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152" w:rsidRPr="005057AF" w:rsidRDefault="00A12152" w:rsidP="00A12152">
      <w:pPr>
        <w:rPr>
          <w:b/>
          <w:bCs/>
        </w:rPr>
      </w:pPr>
      <w:r w:rsidRPr="005057AF">
        <w:rPr>
          <w:b/>
          <w:bCs/>
        </w:rPr>
        <w:t>SUPPLEMENTAL DIGITAL CONTENT</w:t>
      </w:r>
    </w:p>
    <w:p w:rsidR="00A12152" w:rsidRPr="005057AF" w:rsidRDefault="00A12152" w:rsidP="00A12152"/>
    <w:p w:rsidR="00A12152" w:rsidRPr="005057AF" w:rsidRDefault="00A12152" w:rsidP="00A12152">
      <w:r w:rsidRPr="005057AF">
        <w:rPr>
          <w:b/>
          <w:bCs/>
        </w:rPr>
        <w:t>Supplemental Digital Content 1</w:t>
      </w:r>
      <w:r w:rsidRPr="005057AF">
        <w:t xml:space="preserve"> (.mp4 video file; 0:04min; 741 KB; Author - David Tierney):  Apical 4-chamber view of the heart demonstrating severely dilated and hypokinetic right ventricle (RV) and </w:t>
      </w:r>
      <w:proofErr w:type="spellStart"/>
      <w:r w:rsidRPr="005057AF">
        <w:t>underfilled</w:t>
      </w:r>
      <w:proofErr w:type="spellEnd"/>
      <w:r w:rsidRPr="005057AF">
        <w:t xml:space="preserve">, </w:t>
      </w:r>
      <w:proofErr w:type="spellStart"/>
      <w:r w:rsidRPr="005057AF">
        <w:t>hyperdynamic</w:t>
      </w:r>
      <w:proofErr w:type="spellEnd"/>
      <w:r w:rsidRPr="005057AF">
        <w:t xml:space="preserve"> left ventricle (LV).</w:t>
      </w:r>
    </w:p>
    <w:p w:rsidR="00A12152" w:rsidRPr="005057AF" w:rsidRDefault="00A12152" w:rsidP="00A12152"/>
    <w:p w:rsidR="00A12152" w:rsidRPr="005057AF" w:rsidRDefault="00A12152" w:rsidP="00A12152">
      <w:r w:rsidRPr="005057AF">
        <w:rPr>
          <w:b/>
          <w:bCs/>
        </w:rPr>
        <w:t xml:space="preserve">Supplemental Digital Content </w:t>
      </w:r>
      <w:r w:rsidRPr="005057AF">
        <w:t>2 (.mp4 video file; 0:04min; 552 KB; Author - David Tierney):  Subcostal 4/5-chamber view of the heart demonstrating hypokinetic right and left ventricles and improvement in right ventricular dilation following initial resuscitation efforts and VA-ECMO cannulation/initiation at the bedside.</w:t>
      </w:r>
    </w:p>
    <w:p w:rsidR="00A12152" w:rsidRPr="005057AF" w:rsidRDefault="00A12152" w:rsidP="00A12152"/>
    <w:p w:rsidR="00A46F0A" w:rsidRDefault="00A46F0A">
      <w:bookmarkStart w:id="0" w:name="_GoBack"/>
      <w:bookmarkEnd w:id="0"/>
    </w:p>
    <w:sectPr w:rsidR="00A46F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152"/>
    <w:rsid w:val="00A12152"/>
    <w:rsid w:val="00A4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2D40E8-42B8-4545-B4DF-7F720357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21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ke, Heike</dc:creator>
  <cp:keywords/>
  <dc:description/>
  <cp:lastModifiedBy>Jahnke, Heike</cp:lastModifiedBy>
  <cp:revision>1</cp:revision>
  <dcterms:created xsi:type="dcterms:W3CDTF">2022-07-22T15:48:00Z</dcterms:created>
  <dcterms:modified xsi:type="dcterms:W3CDTF">2022-07-22T15:48:00Z</dcterms:modified>
</cp:coreProperties>
</file>